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BA661" w14:textId="77777777" w:rsidR="004626C6" w:rsidRPr="006F4BA1" w:rsidRDefault="004626C6" w:rsidP="004626C6">
      <w:pPr>
        <w:pStyle w:val="2"/>
        <w:rPr>
          <w:rFonts w:ascii="Cambria" w:hAnsi="Cambria" w:cs="Calibri"/>
        </w:rPr>
      </w:pPr>
      <w:r w:rsidRPr="006F4BA1">
        <w:rPr>
          <w:rFonts w:ascii="Cambria" w:hAnsi="Cambria" w:cs="Calibri"/>
        </w:rPr>
        <w:t>Multimedia Appendix 1</w:t>
      </w:r>
    </w:p>
    <w:p w14:paraId="046AB32E" w14:textId="77777777" w:rsidR="004626C6" w:rsidRPr="006F4BA1" w:rsidRDefault="004626C6" w:rsidP="004626C6">
      <w:pPr>
        <w:adjustRightInd w:val="0"/>
        <w:snapToGrid w:val="0"/>
        <w:rPr>
          <w:rFonts w:ascii="Cambria" w:hAnsi="Cambria" w:cs="Calibri"/>
        </w:rPr>
      </w:pPr>
      <w:r w:rsidRPr="006F4BA1">
        <w:rPr>
          <w:rFonts w:ascii="Cambria" w:hAnsi="Cambria" w:cs="Calibri"/>
        </w:rPr>
        <w:t>Characteristics of the included studies.</w:t>
      </w:r>
    </w:p>
    <w:tbl>
      <w:tblPr>
        <w:tblW w:w="1539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984"/>
        <w:gridCol w:w="1487"/>
        <w:gridCol w:w="1487"/>
        <w:gridCol w:w="1026"/>
        <w:gridCol w:w="1479"/>
        <w:gridCol w:w="1953"/>
        <w:gridCol w:w="177"/>
        <w:gridCol w:w="1595"/>
        <w:gridCol w:w="1526"/>
        <w:gridCol w:w="1564"/>
      </w:tblGrid>
      <w:tr w:rsidR="002C4A49" w:rsidRPr="006F4BA1" w14:paraId="7D26AD10" w14:textId="77777777" w:rsidTr="002C4A49">
        <w:trPr>
          <w:trHeight w:val="315"/>
          <w:jc w:val="center"/>
        </w:trPr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476728F" w14:textId="7A069B5E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b/>
              </w:rPr>
            </w:pPr>
            <w:r>
              <w:rPr>
                <w:rFonts w:ascii="Cambria" w:hAnsi="Cambria" w:cs="Calibri" w:hint="eastAsia"/>
                <w:b/>
                <w:lang w:eastAsia="zh-CN"/>
              </w:rPr>
              <w:t>Numb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89A52" w14:textId="6FB7E2F3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Author,</w:t>
            </w:r>
            <w:r>
              <w:rPr>
                <w:rFonts w:ascii="Cambria" w:hAnsi="Cambria" w:cs="Calibri"/>
                <w:b/>
              </w:rPr>
              <w:t xml:space="preserve"> </w:t>
            </w:r>
            <w:r w:rsidRPr="006F4BA1">
              <w:rPr>
                <w:rFonts w:ascii="Cambria" w:hAnsi="Cambria" w:cs="Calibri"/>
                <w:b/>
              </w:rPr>
              <w:t>yea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4EA63896" w14:textId="612D487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Variabl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4EE84" w14:textId="69C648F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Correlation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8257F" w14:textId="77777777" w:rsidR="002C4A49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Sample</w:t>
            </w:r>
          </w:p>
          <w:p w14:paraId="066F16AC" w14:textId="7D95D48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 xml:space="preserve"> siz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FC916" w14:textId="77777777" w:rsidR="002C4A49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9391D">
              <w:rPr>
                <w:rFonts w:ascii="Cambria" w:hAnsi="Cambria" w:cs="Calibri"/>
                <w:b/>
              </w:rPr>
              <w:t>Country</w:t>
            </w:r>
          </w:p>
          <w:p w14:paraId="28F3E5E7" w14:textId="68900AEB" w:rsidR="002C4A49" w:rsidRPr="0069391D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9391D">
              <w:rPr>
                <w:rFonts w:ascii="Cambria" w:hAnsi="Cambria" w:cs="Calibri"/>
                <w:b/>
              </w:rPr>
              <w:t>(region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797A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Individualism/</w:t>
            </w:r>
          </w:p>
          <w:p w14:paraId="171289A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Collectivism</w:t>
            </w: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6F82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Masculinity/</w:t>
            </w:r>
          </w:p>
          <w:p w14:paraId="00D9A92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Femininity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B52F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Uncertainty Avoidance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A11F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Indulgence/</w:t>
            </w:r>
          </w:p>
          <w:p w14:paraId="35BF0B7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  <w:b/>
              </w:rPr>
            </w:pPr>
            <w:r w:rsidRPr="006F4BA1">
              <w:rPr>
                <w:rFonts w:ascii="Cambria" w:hAnsi="Cambria" w:cs="Calibri"/>
                <w:b/>
              </w:rPr>
              <w:t>Restraint</w:t>
            </w:r>
          </w:p>
        </w:tc>
      </w:tr>
      <w:tr w:rsidR="002C4A49" w:rsidRPr="006F4BA1" w14:paraId="5ADA3B27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bottom w:val="single" w:sz="4" w:space="0" w:color="auto"/>
            </w:tcBorders>
            <w:vAlign w:val="center"/>
          </w:tcPr>
          <w:p w14:paraId="5D04F30E" w14:textId="6A836A72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</w:p>
        </w:tc>
        <w:tc>
          <w:tcPr>
            <w:tcW w:w="198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A35CC" w14:textId="5F15A91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Asadi, 2019</w:t>
            </w:r>
            <w:r w:rsidRPr="006F4BA1">
              <w:rPr>
                <w:rFonts w:ascii="Cambria" w:hAnsi="Cambria" w:cs="Calibri"/>
                <w:noProof/>
              </w:rPr>
              <w:t>[21]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4A011CA" w14:textId="2142440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7EBE09" w14:textId="7B62D64E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651 </w:t>
            </w:r>
          </w:p>
        </w:tc>
        <w:tc>
          <w:tcPr>
            <w:tcW w:w="1026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684D1A7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78</w:t>
            </w:r>
          </w:p>
        </w:tc>
        <w:tc>
          <w:tcPr>
            <w:tcW w:w="147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4E29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Malaysia</w:t>
            </w:r>
          </w:p>
        </w:tc>
        <w:tc>
          <w:tcPr>
            <w:tcW w:w="213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5163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6</w:t>
            </w:r>
          </w:p>
        </w:tc>
        <w:tc>
          <w:tcPr>
            <w:tcW w:w="159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21CA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50</w:t>
            </w:r>
          </w:p>
        </w:tc>
        <w:tc>
          <w:tcPr>
            <w:tcW w:w="152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17F3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6</w:t>
            </w:r>
          </w:p>
        </w:tc>
        <w:tc>
          <w:tcPr>
            <w:tcW w:w="156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95CC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57</w:t>
            </w:r>
          </w:p>
        </w:tc>
      </w:tr>
      <w:tr w:rsidR="002C4A49" w:rsidRPr="006F4BA1" w14:paraId="0D8F21E1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692D07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1C2BCD" w14:textId="21ED4B2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35975FB" w14:textId="0638232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908C7" w14:textId="21C59F6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678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6281B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05709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E1CB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605E9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1A877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CC100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417B3B3A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25F793DE" w14:textId="4E978230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bookmarkStart w:id="0" w:name="_Hlk89976899"/>
            <w:r>
              <w:rPr>
                <w:rFonts w:ascii="Cambria" w:hAnsi="Cambria" w:cs="Calibri" w:hint="eastAsia"/>
                <w:lang w:eastAsia="zh-CN"/>
              </w:rPr>
              <w:t>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135FAC" w14:textId="1ECC9BB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ang, 2020</w:t>
            </w:r>
            <w:r w:rsidRPr="006F4BA1">
              <w:rPr>
                <w:rFonts w:ascii="Cambria" w:hAnsi="Cambria" w:cs="Calibri"/>
                <w:noProof/>
              </w:rPr>
              <w:t>[7</w:t>
            </w:r>
            <w:r w:rsidR="00983B59">
              <w:rPr>
                <w:rFonts w:ascii="Cambria" w:hAnsi="Cambria" w:cs="Calibri"/>
                <w:noProof/>
              </w:rPr>
              <w:t>5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168B2D4" w14:textId="32AA210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4A2665" w14:textId="0D42217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8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AFD38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5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A9C8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aiwan, 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4089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7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A540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5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5B1C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9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141F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9</w:t>
            </w:r>
          </w:p>
        </w:tc>
      </w:tr>
      <w:tr w:rsidR="002C4A49" w:rsidRPr="006F4BA1" w14:paraId="682AA6BF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147ABDE6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9BEBE6" w14:textId="25F0730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B588F0F" w14:textId="43C205C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5A981" w14:textId="6151F3D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9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34704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5AC2E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F48E3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00633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EA23C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6B15A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5CE09B35" w14:textId="77777777" w:rsidTr="002C4A49">
        <w:trPr>
          <w:trHeight w:val="315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6D2A" w14:textId="256A3F0F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BC9A0" w14:textId="2A7E7C1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au, 2019</w:t>
            </w:r>
            <w:r w:rsidRPr="006F4BA1">
              <w:rPr>
                <w:rFonts w:ascii="Cambria" w:hAnsi="Cambria" w:cs="Calibri"/>
                <w:noProof/>
              </w:rPr>
              <w:t>[7</w:t>
            </w:r>
            <w:r w:rsidR="00983B59">
              <w:rPr>
                <w:rFonts w:ascii="Cambria" w:hAnsi="Cambria" w:cs="Calibri"/>
                <w:noProof/>
              </w:rPr>
              <w:t>6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CF7B7" w14:textId="05645CE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2C99B" w14:textId="73E61D7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802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D07E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71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536D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Hong Kong, China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65AB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5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2A1D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57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808B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2B96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7</w:t>
            </w:r>
          </w:p>
        </w:tc>
      </w:tr>
      <w:tr w:rsidR="002C4A49" w:rsidRPr="006F4BA1" w14:paraId="1E786329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04C10ABF" w14:textId="7801F132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70CDA" w14:textId="77777777" w:rsidR="002C4A49" w:rsidRDefault="002C4A49" w:rsidP="002C4A49">
            <w:pPr>
              <w:adjustRightInd w:val="0"/>
              <w:snapToGrid w:val="0"/>
              <w:rPr>
                <w:rFonts w:ascii="Cambria" w:hAnsi="Cambria" w:cs="Calibri"/>
                <w:noProof/>
              </w:rPr>
            </w:pPr>
            <w:r w:rsidRPr="006F4BA1">
              <w:rPr>
                <w:rFonts w:ascii="Cambria" w:hAnsi="Cambria" w:cs="Calibri"/>
              </w:rPr>
              <w:t>Choi, 2017</w:t>
            </w:r>
            <w:r w:rsidRPr="006F4BA1">
              <w:rPr>
                <w:rFonts w:ascii="Cambria" w:hAnsi="Cambria" w:cs="Calibri"/>
                <w:noProof/>
              </w:rPr>
              <w:t>[25]</w:t>
            </w:r>
          </w:p>
          <w:p w14:paraId="2FAF2FD3" w14:textId="25B934A6" w:rsidR="006630CF" w:rsidRPr="006F4BA1" w:rsidRDefault="006630CF" w:rsidP="002C4A49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(</w:t>
            </w:r>
            <w:r w:rsidRPr="006630CF">
              <w:rPr>
                <w:rFonts w:ascii="Cambria" w:hAnsi="Cambria" w:cs="Calibri"/>
                <w:lang w:eastAsia="zh-CN"/>
              </w:rPr>
              <w:t>Smart vest</w:t>
            </w:r>
            <w:r>
              <w:rPr>
                <w:rFonts w:ascii="Cambria" w:hAnsi="Cambria" w:cs="Calibri"/>
                <w:lang w:eastAsia="zh-CN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7560D6AA" w14:textId="764D4AA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CA76E2" w14:textId="3DDA1EB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6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3FB60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20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F1D2D" w14:textId="050C6A86" w:rsidR="002C4A49" w:rsidRPr="006F4BA1" w:rsidRDefault="002C448F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United States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EF22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91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BD15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2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A483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6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1A23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8</w:t>
            </w:r>
          </w:p>
        </w:tc>
      </w:tr>
      <w:tr w:rsidR="002C4A49" w:rsidRPr="006F4BA1" w14:paraId="4E95B438" w14:textId="77777777" w:rsidTr="00D444AD">
        <w:trPr>
          <w:trHeight w:val="315"/>
          <w:jc w:val="center"/>
        </w:trPr>
        <w:tc>
          <w:tcPr>
            <w:tcW w:w="1116" w:type="dxa"/>
            <w:vMerge/>
            <w:vAlign w:val="center"/>
          </w:tcPr>
          <w:p w14:paraId="524C8893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80CD33" w14:textId="7CC5FB7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D30A0AB" w14:textId="0E35099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CE4EF" w14:textId="00775D4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4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F782A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146E8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E21FA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E5B40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38EA6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864F1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4ED26A1F" w14:textId="77777777" w:rsidTr="00D444AD">
        <w:trPr>
          <w:trHeight w:val="315"/>
          <w:jc w:val="center"/>
        </w:trPr>
        <w:tc>
          <w:tcPr>
            <w:tcW w:w="1116" w:type="dxa"/>
            <w:vMerge/>
            <w:vAlign w:val="center"/>
          </w:tcPr>
          <w:p w14:paraId="3DBFFD80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7287C9" w14:textId="77777777" w:rsidR="002C4A49" w:rsidRDefault="002C4A49" w:rsidP="002C4A49">
            <w:pPr>
              <w:adjustRightInd w:val="0"/>
              <w:snapToGrid w:val="0"/>
              <w:rPr>
                <w:rFonts w:ascii="Cambria" w:hAnsi="Cambria" w:cs="Calibri"/>
                <w:noProof/>
              </w:rPr>
            </w:pPr>
            <w:r w:rsidRPr="006F4BA1">
              <w:rPr>
                <w:rFonts w:ascii="Cambria" w:hAnsi="Cambria" w:cs="Calibri"/>
              </w:rPr>
              <w:t>Choi, 2017</w:t>
            </w:r>
            <w:r w:rsidRPr="006F4BA1">
              <w:rPr>
                <w:rFonts w:ascii="Cambria" w:hAnsi="Cambria" w:cs="Calibri"/>
                <w:noProof/>
              </w:rPr>
              <w:t>[25]</w:t>
            </w:r>
          </w:p>
          <w:p w14:paraId="602FBA62" w14:textId="0D2B8376" w:rsidR="006630CF" w:rsidRPr="006F4BA1" w:rsidRDefault="006630CF" w:rsidP="002C4A49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(</w:t>
            </w:r>
            <w:r w:rsidR="00EB56D5" w:rsidRPr="00EB56D5">
              <w:rPr>
                <w:rFonts w:ascii="Cambria" w:hAnsi="Cambria" w:cs="Calibri"/>
                <w:lang w:eastAsia="zh-CN"/>
              </w:rPr>
              <w:t>Wristband</w:t>
            </w:r>
            <w:r w:rsidR="00EB56D5">
              <w:rPr>
                <w:rFonts w:ascii="Cambria" w:hAnsi="Cambria" w:cs="Calibri"/>
                <w:lang w:eastAsia="zh-CN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3F5B012" w14:textId="23BD862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0E2CFA" w14:textId="5F888F2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82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E03177" w14:textId="02B2524C" w:rsidR="002C4A49" w:rsidRPr="006F4BA1" w:rsidRDefault="00D444AD" w:rsidP="002C4A49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20</w:t>
            </w:r>
          </w:p>
        </w:tc>
        <w:tc>
          <w:tcPr>
            <w:tcW w:w="147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85C40" w14:textId="485F45BD" w:rsidR="002C4A49" w:rsidRPr="006F4BA1" w:rsidRDefault="002C448F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United States</w:t>
            </w:r>
          </w:p>
        </w:tc>
        <w:tc>
          <w:tcPr>
            <w:tcW w:w="2130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8097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91</w:t>
            </w:r>
          </w:p>
        </w:tc>
        <w:tc>
          <w:tcPr>
            <w:tcW w:w="159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F408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2</w:t>
            </w:r>
          </w:p>
        </w:tc>
        <w:tc>
          <w:tcPr>
            <w:tcW w:w="152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BDE1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6</w:t>
            </w:r>
          </w:p>
        </w:tc>
        <w:tc>
          <w:tcPr>
            <w:tcW w:w="156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366F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8</w:t>
            </w:r>
          </w:p>
        </w:tc>
      </w:tr>
      <w:tr w:rsidR="002C4A49" w:rsidRPr="006F4BA1" w14:paraId="67EE14F0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56791C7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3E1747" w14:textId="096CFE6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DB982E7" w14:textId="38D044A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FEDD6" w14:textId="2A9C185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68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240C1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2A83E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140EC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88203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49C19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949A3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41675583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5E6D6D94" w14:textId="7D8F07B1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A6304D" w14:textId="61503E2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Gao, 2015</w:t>
            </w:r>
            <w:r w:rsidRPr="006F4BA1">
              <w:rPr>
                <w:rFonts w:ascii="Cambria" w:hAnsi="Cambria" w:cs="Calibri"/>
                <w:noProof/>
              </w:rPr>
              <w:t>[7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7EBC27C7" w14:textId="28E6CD9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7D025" w14:textId="1309298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194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18CA9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6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384B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7B28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7DE0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D59E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DF47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4678952D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6E16C044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4860DA" w14:textId="2711B9E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726710E" w14:textId="396A6E5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85200" w14:textId="3E840B3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213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2EBCC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69A94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8FBA7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F177D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8F62A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C94C1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24916663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5D815B3C" w14:textId="73270D4E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FFA735" w14:textId="79DAE49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Gao, 2016</w:t>
            </w:r>
            <w:r w:rsidRPr="006F4BA1">
              <w:rPr>
                <w:rFonts w:ascii="Cambria" w:hAnsi="Cambria" w:cs="Calibri"/>
                <w:noProof/>
              </w:rPr>
              <w:t>[10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57F14C3" w14:textId="431851A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BE5725" w14:textId="09C9A21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0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221DC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45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2E65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AECF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1D8B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47AB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39C5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50C67896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044718A5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11A0F4" w14:textId="469604E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4B1F964" w14:textId="17006CA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8AB4D" w14:textId="2406DBDE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0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B069C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50AAB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B1A5F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37CD4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CA9BD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C8934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0B7DCCB5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4411A6B4" w14:textId="3C365ADA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0CE702" w14:textId="516A880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proofErr w:type="spellStart"/>
            <w:r w:rsidRPr="006F4BA1">
              <w:rPr>
                <w:rFonts w:ascii="Cambria" w:hAnsi="Cambria" w:cs="Calibri"/>
              </w:rPr>
              <w:t>Jin</w:t>
            </w:r>
            <w:proofErr w:type="spellEnd"/>
            <w:r w:rsidRPr="006F4BA1">
              <w:rPr>
                <w:rFonts w:ascii="Cambria" w:hAnsi="Cambria" w:cs="Calibri"/>
              </w:rPr>
              <w:t>, 2020</w:t>
            </w:r>
            <w:r w:rsidRPr="006F4BA1">
              <w:rPr>
                <w:rFonts w:ascii="Cambria" w:hAnsi="Cambria" w:cs="Calibri"/>
                <w:noProof/>
              </w:rPr>
              <w:t>[7</w:t>
            </w:r>
            <w:r w:rsidR="00983B59">
              <w:rPr>
                <w:rFonts w:ascii="Cambria" w:hAnsi="Cambria" w:cs="Calibri"/>
                <w:noProof/>
              </w:rPr>
              <w:t>7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69EE59B7" w14:textId="0654EA0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0733BC" w14:textId="0D71939C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635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587E6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1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BB7E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outh Kore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A9D5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</w:t>
            </w:r>
            <w:bookmarkStart w:id="1" w:name="_GoBack"/>
            <w:bookmarkEnd w:id="1"/>
            <w:r w:rsidRPr="006F4BA1">
              <w:rPr>
                <w:rFonts w:ascii="Cambria" w:hAnsi="Cambria" w:cs="Calibri"/>
              </w:rPr>
              <w:t>8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2E1A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7B5B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2CC2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</w:tr>
      <w:tr w:rsidR="002C4A49" w:rsidRPr="006F4BA1" w14:paraId="230A7DD9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2ADC41C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22F080" w14:textId="74350FD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1728260" w14:textId="02A2101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159E7" w14:textId="65B3FFA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07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92F96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F1F1E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D9EE2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913F4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35781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4CB00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27AB0F80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47AB0A74" w14:textId="0C483E3B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8ABE3A" w14:textId="7EF1EF1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Kim, 2019</w:t>
            </w:r>
            <w:r w:rsidRPr="006F4BA1">
              <w:rPr>
                <w:rFonts w:ascii="Cambria" w:hAnsi="Cambria" w:cs="Calibri"/>
                <w:noProof/>
              </w:rPr>
              <w:t>[7</w:t>
            </w:r>
            <w:r w:rsidR="00983B59">
              <w:rPr>
                <w:rFonts w:ascii="Cambria" w:hAnsi="Cambria" w:cs="Calibri"/>
                <w:noProof/>
              </w:rPr>
              <w:t>8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224B7310" w14:textId="1E4F1EA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B0B374" w14:textId="2C675EA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16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E130B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3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D85A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outh Kore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C310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8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1B49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9863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E5D3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</w:tr>
      <w:tr w:rsidR="002C4A49" w:rsidRPr="006F4BA1" w14:paraId="0EE5D1F2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71F90ABC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7E7964" w14:textId="07BCD30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E2A3911" w14:textId="5C57317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3E4A4" w14:textId="722B36B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396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67565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C5506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A9834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1D7C0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2B03F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43D24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328F5109" w14:textId="77777777" w:rsidTr="002C4A49">
        <w:trPr>
          <w:trHeight w:val="315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EBF9" w14:textId="4A88198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3EB96" w14:textId="226EA1D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Kim, 2021</w:t>
            </w:r>
            <w:r w:rsidRPr="006F4BA1">
              <w:rPr>
                <w:rFonts w:ascii="Cambria" w:hAnsi="Cambria" w:cs="Calibri"/>
                <w:noProof/>
              </w:rPr>
              <w:t>[</w:t>
            </w:r>
            <w:r w:rsidR="00983B59">
              <w:rPr>
                <w:rFonts w:ascii="Cambria" w:hAnsi="Cambria" w:cs="Calibri"/>
                <w:noProof/>
              </w:rPr>
              <w:t>79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B467D" w14:textId="1811F32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19597" w14:textId="5A541B7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98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468E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6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6C3C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Taiwan, China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0EC9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7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1A4D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5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D9E4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ED3C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9</w:t>
            </w:r>
          </w:p>
        </w:tc>
      </w:tr>
      <w:tr w:rsidR="002C4A49" w:rsidRPr="006F4BA1" w14:paraId="13299C5A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79CAEBCB" w14:textId="039E6A3F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2494A5" w14:textId="55685689" w:rsidR="002C4A49" w:rsidRPr="006F4BA1" w:rsidRDefault="00983B5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 w:hint="eastAsia"/>
                <w:lang w:eastAsia="zh-CN"/>
              </w:rPr>
              <w:t>Jung</w:t>
            </w:r>
            <w:r w:rsidR="002C4A49" w:rsidRPr="006F4BA1">
              <w:rPr>
                <w:rFonts w:ascii="Cambria" w:hAnsi="Cambria" w:cs="Calibri"/>
              </w:rPr>
              <w:t>, 2017</w:t>
            </w:r>
            <w:r w:rsidR="002C4A49" w:rsidRPr="006F4BA1">
              <w:rPr>
                <w:rFonts w:ascii="Cambria" w:hAnsi="Cambria" w:cs="Calibri"/>
                <w:noProof/>
              </w:rPr>
              <w:t>[8</w:t>
            </w:r>
            <w:r>
              <w:rPr>
                <w:rFonts w:ascii="Cambria" w:hAnsi="Cambria" w:cs="Calibri"/>
                <w:noProof/>
              </w:rPr>
              <w:t>0</w:t>
            </w:r>
            <w:r w:rsidR="002C4A49"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7CA16D20" w14:textId="03A922B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757A1" w14:textId="09A8D78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387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99A59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45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05921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outh Kore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C2C26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8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A8531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886E3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A5F6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</w:tr>
      <w:tr w:rsidR="002C4A49" w:rsidRPr="006F4BA1" w14:paraId="38B986FF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071209D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5FDE32" w14:textId="78C4C97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0AF22BE" w14:textId="0AA5854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BF229" w14:textId="5C27530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399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6127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A3799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7C283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1F8CB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660DF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3198A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05C158B6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472F100D" w14:textId="1C189B5C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7CC020" w14:textId="0944B15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Lee, 2016</w:t>
            </w:r>
            <w:r w:rsidRPr="006F4BA1">
              <w:rPr>
                <w:rFonts w:ascii="Cambria" w:hAnsi="Cambria" w:cs="Calibri"/>
                <w:noProof/>
              </w:rPr>
              <w:t>[8</w:t>
            </w:r>
            <w:r w:rsidR="00983B59">
              <w:rPr>
                <w:rFonts w:ascii="Cambria" w:hAnsi="Cambria" w:cs="Calibri"/>
                <w:noProof/>
              </w:rPr>
              <w:t>1</w:t>
            </w:r>
            <w:r w:rsidRPr="006F4BA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1E6AA34" w14:textId="0AF68A2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E35D27" w14:textId="7595031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443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79464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19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1686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outh Kore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FA3E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8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F459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C4FB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B3EB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</w:tr>
      <w:tr w:rsidR="002C4A49" w:rsidRPr="006F4BA1" w14:paraId="56448461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6B5F928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74DF02" w14:textId="7387AAF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15608D6" w14:textId="2F1EA4B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C45F6" w14:textId="6312BEEC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48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34E05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31104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4A6DE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67F9C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E661F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48572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5823E728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4E15B116" w14:textId="403F1081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9757D4" w14:textId="7E24351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Li, 2019</w:t>
            </w:r>
            <w:r w:rsidRPr="006F4BA1">
              <w:rPr>
                <w:rFonts w:ascii="Cambria" w:hAnsi="Cambria" w:cs="Calibri"/>
                <w:noProof/>
              </w:rPr>
              <w:t>[8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11AA8030" w14:textId="45A2540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12AA5" w14:textId="0ABEC92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8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9DD27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46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3DBD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69F6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DFE6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549B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A20A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4C4AEEF0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6123480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67DBCB" w14:textId="31376B0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435DB77" w14:textId="7F7D7B6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7FB06" w14:textId="139B20B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-0.34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15EDD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D84A8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B0CB7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79FEE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33BA3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7B4D2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6A6D2B88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68874CAC" w14:textId="2C3C99DC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BD4201" w14:textId="7374F27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Min, 2017</w:t>
            </w:r>
            <w:r w:rsidRPr="006F4BA1">
              <w:rPr>
                <w:rFonts w:ascii="Cambria" w:hAnsi="Cambria" w:cs="Calibri"/>
                <w:noProof/>
              </w:rPr>
              <w:t>[45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18F06CAC" w14:textId="0BF53FB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A11E2" w14:textId="17B0E8EE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47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ACC5C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80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D289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AA80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D14D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494E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243B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7F3F83CF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5E4081ED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2BEEFF" w14:textId="2995433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6CD8E19" w14:textId="5A99589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CB0BD" w14:textId="7A95CDA0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365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94FF2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A0483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FFFA9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3E4A8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BEE44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47742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60198ACB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0CFBCD3E" w14:textId="634D8753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>
              <w:rPr>
                <w:rFonts w:ascii="Cambria" w:hAnsi="Cambria" w:cs="Calibri"/>
                <w:lang w:eastAsia="zh-CN"/>
              </w:rPr>
              <w:t>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99116" w14:textId="7C1D596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proofErr w:type="spellStart"/>
            <w:r w:rsidRPr="006F4BA1">
              <w:rPr>
                <w:rFonts w:ascii="Cambria" w:hAnsi="Cambria" w:cs="Calibri"/>
              </w:rPr>
              <w:t>Niknejad</w:t>
            </w:r>
            <w:proofErr w:type="spellEnd"/>
            <w:r w:rsidRPr="006F4BA1">
              <w:rPr>
                <w:rFonts w:ascii="Cambria" w:hAnsi="Cambria" w:cs="Calibri"/>
              </w:rPr>
              <w:t>, 2019</w:t>
            </w:r>
            <w:r w:rsidRPr="006F4BA1">
              <w:rPr>
                <w:rFonts w:ascii="Cambria" w:hAnsi="Cambria" w:cs="Calibri"/>
                <w:noProof/>
              </w:rPr>
              <w:t>[5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42CAC72" w14:textId="47E7A8C3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EFC01A" w14:textId="410B1EB5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53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A9676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00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B6F1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Malaysi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0CF5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6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F399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50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1086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6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D552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57</w:t>
            </w:r>
          </w:p>
        </w:tc>
      </w:tr>
      <w:tr w:rsidR="002C4A49" w:rsidRPr="006F4BA1" w14:paraId="2407ADDC" w14:textId="77777777" w:rsidTr="006258D3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EF3A1E2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EE79B8" w14:textId="32FD6AB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DF7FD58" w14:textId="1D4224D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057DE" w14:textId="12E9A01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462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F7B93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6FD17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C3423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D0AB4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476E2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5A94B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2AF7B0D4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52352D58" w14:textId="30E0E083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 w:rsidR="00EE6DFF">
              <w:rPr>
                <w:rFonts w:ascii="Cambria" w:hAnsi="Cambria" w:cs="Calibri"/>
                <w:lang w:eastAsia="zh-CN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A59D1F" w14:textId="239625C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ark, 2016</w:t>
            </w:r>
            <w:r w:rsidRPr="006F4BA1">
              <w:rPr>
                <w:rFonts w:ascii="Cambria" w:hAnsi="Cambria" w:cs="Calibri"/>
                <w:noProof/>
              </w:rPr>
              <w:t>[13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16183D20" w14:textId="73444C92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89A40C" w14:textId="4FB88736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244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674EE1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77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00FB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outh Kore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8AEA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8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0692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DB63C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8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4EBD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9</w:t>
            </w:r>
          </w:p>
        </w:tc>
      </w:tr>
      <w:tr w:rsidR="002C4A49" w:rsidRPr="006F4BA1" w14:paraId="0A378D59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5E44359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47912D" w14:textId="5D197D2E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9CCC553" w14:textId="1E3A82F0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OU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9553A" w14:textId="1C4BCC50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023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67388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DA8AD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0C740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CD07C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B0ADE4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0BF80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1AE55CC0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76BA71B5" w14:textId="499290E1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 w:rsidR="00EE6DFF">
              <w:rPr>
                <w:rFonts w:ascii="Cambria" w:hAnsi="Cambria" w:cs="Calibri"/>
                <w:lang w:eastAsia="zh-CN"/>
              </w:rPr>
              <w:t>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2207BD" w14:textId="1F576495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proofErr w:type="spellStart"/>
            <w:r w:rsidRPr="006F4BA1">
              <w:rPr>
                <w:rFonts w:ascii="Cambria" w:hAnsi="Cambria" w:cs="Calibri"/>
              </w:rPr>
              <w:t>Talukder</w:t>
            </w:r>
            <w:proofErr w:type="spellEnd"/>
            <w:r w:rsidRPr="006F4BA1">
              <w:rPr>
                <w:rFonts w:ascii="Cambria" w:hAnsi="Cambria" w:cs="Calibri"/>
              </w:rPr>
              <w:t>, 2019</w:t>
            </w:r>
            <w:bookmarkStart w:id="2" w:name="_Hlk91452027"/>
            <w:r w:rsidRPr="006F4BA1">
              <w:rPr>
                <w:rFonts w:ascii="Cambria" w:hAnsi="Cambria" w:cs="Calibri"/>
                <w:noProof/>
              </w:rPr>
              <w:t>[6]</w:t>
            </w:r>
            <w:bookmarkEnd w:id="2"/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4F44CA60" w14:textId="45BDFB7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8FC48A" w14:textId="0143FA2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830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73A4A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9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65463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0006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C503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E8EA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2438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15C1C880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1690EE65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23E8E5" w14:textId="69A914D4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B532191" w14:textId="2463F81E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A8D68" w14:textId="13C97F05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1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FF9E2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2C6C0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38F95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C1A225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7639B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91C86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0143C192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63D30CFC" w14:textId="4F2FE2D5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 w:rsidR="00EE6DFF">
              <w:rPr>
                <w:rFonts w:ascii="Cambria" w:hAnsi="Cambria" w:cs="Calibri"/>
                <w:lang w:eastAsia="zh-CN"/>
              </w:rPr>
              <w:t>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358900" w14:textId="51166950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proofErr w:type="spellStart"/>
            <w:r w:rsidRPr="006F4BA1">
              <w:rPr>
                <w:rFonts w:ascii="Cambria" w:hAnsi="Cambria" w:cs="Calibri"/>
              </w:rPr>
              <w:t>Talukder</w:t>
            </w:r>
            <w:proofErr w:type="spellEnd"/>
            <w:r w:rsidRPr="006F4BA1">
              <w:rPr>
                <w:rFonts w:ascii="Cambria" w:hAnsi="Cambria" w:cs="Calibri"/>
              </w:rPr>
              <w:t>, 2020</w:t>
            </w:r>
            <w:r w:rsidRPr="006F4BA1">
              <w:rPr>
                <w:rFonts w:ascii="Cambria" w:hAnsi="Cambria" w:cs="Calibri"/>
                <w:noProof/>
              </w:rPr>
              <w:t>[26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2A5E913B" w14:textId="2A32571D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D5AF2D" w14:textId="7B64D895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658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AE1396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25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29A00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AE3A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CDFA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CDCE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3CF4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54FAB805" w14:textId="77777777" w:rsidTr="002C4A49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25852F51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65AB4C" w14:textId="32A6011B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D60828D" w14:textId="6844C08F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9515D" w14:textId="326A41F9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64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63181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59021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B2120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6AA97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F48EBB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14548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2C4A49" w:rsidRPr="006F4BA1" w14:paraId="6601A7E9" w14:textId="77777777" w:rsidTr="002C4A49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028DB76C" w14:textId="426B4BA4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1</w:t>
            </w:r>
            <w:r w:rsidR="00EE6DFF">
              <w:rPr>
                <w:rFonts w:ascii="Cambria" w:hAnsi="Cambria" w:cs="Calibri"/>
                <w:lang w:eastAsia="zh-CN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728BE2" w14:textId="2B553652" w:rsidR="002C4A49" w:rsidRPr="00C6348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C63481">
              <w:rPr>
                <w:rFonts w:ascii="Cambria" w:hAnsi="Cambria" w:cs="Calibri"/>
              </w:rPr>
              <w:t>Wang, 2020</w:t>
            </w:r>
            <w:r w:rsidRPr="00C63481">
              <w:rPr>
                <w:rFonts w:ascii="Cambria" w:hAnsi="Cambria" w:cs="Calibri"/>
                <w:noProof/>
              </w:rPr>
              <w:t>[8</w:t>
            </w:r>
            <w:r w:rsidR="00983B59">
              <w:rPr>
                <w:rFonts w:ascii="Cambria" w:hAnsi="Cambria" w:cs="Calibri"/>
                <w:noProof/>
              </w:rPr>
              <w:t>2</w:t>
            </w:r>
            <w:r w:rsidRPr="00C63481">
              <w:rPr>
                <w:rFonts w:ascii="Cambria" w:hAnsi="Cambria" w:cs="Calibri"/>
                <w:noProof/>
              </w:rPr>
              <w:t>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21552DF5" w14:textId="309C23AA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E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6D1E71" w14:textId="711D8CA3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758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359782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406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42427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BC689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C2B7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D63A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5DB0F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2C4A49" w:rsidRPr="006F4BA1" w14:paraId="0EFA4A09" w14:textId="77777777" w:rsidTr="00EE6DFF">
        <w:trPr>
          <w:trHeight w:val="315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69978084" w14:textId="77777777" w:rsidR="002C4A49" w:rsidRPr="006F4BA1" w:rsidRDefault="002C4A49" w:rsidP="002C4A49">
            <w:pPr>
              <w:adjustRightInd w:val="0"/>
              <w:snapToGrid w:val="0"/>
              <w:jc w:val="center"/>
              <w:rPr>
                <w:rFonts w:ascii="Cambria" w:hAnsi="Cambria" w:cs="Calibri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939133" w14:textId="11C26488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4FBDF6D" w14:textId="7110F1F1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63F87" w14:textId="197E0AB0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590 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2FC408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C7D95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EABDDE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82DBDD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39B4F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E0D93A" w14:textId="77777777" w:rsidR="002C4A49" w:rsidRPr="006F4BA1" w:rsidRDefault="002C4A49" w:rsidP="002C4A49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EE6DFF" w:rsidRPr="006F4BA1" w14:paraId="061744C3" w14:textId="77777777" w:rsidTr="00EE6DFF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215637EF" w14:textId="5349FD6B" w:rsidR="00EE6DFF" w:rsidRPr="00EE6DFF" w:rsidRDefault="00EE6DFF" w:rsidP="00EE6DFF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 w:rsidRPr="00EE6DFF">
              <w:rPr>
                <w:rFonts w:ascii="Cambria" w:hAnsi="Cambria" w:cs="Calibri" w:hint="eastAsia"/>
                <w:lang w:eastAsia="zh-CN"/>
              </w:rPr>
              <w:t>1</w:t>
            </w:r>
            <w:r w:rsidRPr="00EE6DFF">
              <w:rPr>
                <w:rFonts w:ascii="Cambria" w:hAnsi="Cambria" w:cs="Calibri"/>
                <w:lang w:eastAsia="zh-CN"/>
              </w:rPr>
              <w:t>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AC9362" w14:textId="588BCD95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proofErr w:type="spellStart"/>
            <w:r w:rsidRPr="00EE6DFF">
              <w:rPr>
                <w:rFonts w:ascii="Cambria" w:hAnsi="Cambria" w:cs="Calibri"/>
              </w:rPr>
              <w:t>Wiegard</w:t>
            </w:r>
            <w:proofErr w:type="spellEnd"/>
            <w:r w:rsidRPr="00EE6DFF">
              <w:rPr>
                <w:rFonts w:ascii="Cambria" w:hAnsi="Cambria" w:cs="Calibri"/>
              </w:rPr>
              <w:t>, 2019</w:t>
            </w:r>
            <w:r w:rsidRPr="00EE6DFF">
              <w:rPr>
                <w:rFonts w:ascii="Cambria" w:hAnsi="Cambria" w:cs="Calibri"/>
                <w:noProof/>
              </w:rPr>
              <w:t>[12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0E9EDBFD" w14:textId="186C810B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6A3406" w14:textId="23233A7C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 xml:space="preserve">0.473 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AD672" w14:textId="6066DF76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 w:rsidRPr="00EE6DFF">
              <w:rPr>
                <w:rFonts w:ascii="Cambria" w:hAnsi="Cambria" w:cs="Calibri" w:hint="eastAsia"/>
                <w:lang w:eastAsia="zh-CN"/>
              </w:rPr>
              <w:t>3</w:t>
            </w:r>
            <w:r w:rsidRPr="00EE6DFF">
              <w:rPr>
                <w:rFonts w:ascii="Cambria" w:hAnsi="Cambria" w:cs="Calibri"/>
                <w:lang w:eastAsia="zh-CN"/>
              </w:rPr>
              <w:t>53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1AE74" w14:textId="7DA613ED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Germany</w:t>
            </w:r>
          </w:p>
        </w:tc>
        <w:tc>
          <w:tcPr>
            <w:tcW w:w="21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E6637" w14:textId="675772A4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67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4302A" w14:textId="20D5EE0C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8691C" w14:textId="4A1A0E7C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65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F55DAB" w14:textId="64AA99DD" w:rsidR="00EE6DFF" w:rsidRPr="00EE6DFF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EE6DFF">
              <w:rPr>
                <w:rFonts w:ascii="Cambria" w:hAnsi="Cambria" w:cs="Calibri"/>
              </w:rPr>
              <w:t>40</w:t>
            </w:r>
          </w:p>
        </w:tc>
      </w:tr>
      <w:tr w:rsidR="00EE6DFF" w:rsidRPr="006F4BA1" w14:paraId="3F6049E5" w14:textId="77777777" w:rsidTr="00EE6DFF">
        <w:trPr>
          <w:trHeight w:val="315"/>
          <w:jc w:val="center"/>
        </w:trPr>
        <w:tc>
          <w:tcPr>
            <w:tcW w:w="1116" w:type="dxa"/>
            <w:vMerge/>
            <w:vAlign w:val="center"/>
          </w:tcPr>
          <w:p w14:paraId="6D84F239" w14:textId="77777777" w:rsidR="00EE6DFF" w:rsidRDefault="00EE6DFF" w:rsidP="00EE6DFF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D555E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1D0B6E9" w14:textId="159F3D25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E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5F896" w14:textId="19876684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276 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E7A92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479" w:type="dxa"/>
            <w:vMerge/>
            <w:shd w:val="clear" w:color="auto" w:fill="auto"/>
            <w:noWrap/>
            <w:vAlign w:val="center"/>
          </w:tcPr>
          <w:p w14:paraId="3350F1FB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2130" w:type="dxa"/>
            <w:gridSpan w:val="2"/>
            <w:vMerge/>
            <w:shd w:val="clear" w:color="auto" w:fill="auto"/>
            <w:noWrap/>
            <w:vAlign w:val="center"/>
          </w:tcPr>
          <w:p w14:paraId="435FF3D7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95" w:type="dxa"/>
            <w:vMerge/>
            <w:shd w:val="clear" w:color="auto" w:fill="auto"/>
            <w:noWrap/>
            <w:vAlign w:val="center"/>
          </w:tcPr>
          <w:p w14:paraId="531A47C9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26" w:type="dxa"/>
            <w:vMerge/>
            <w:shd w:val="clear" w:color="auto" w:fill="auto"/>
            <w:noWrap/>
            <w:vAlign w:val="center"/>
          </w:tcPr>
          <w:p w14:paraId="3240CB34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  <w:tc>
          <w:tcPr>
            <w:tcW w:w="1564" w:type="dxa"/>
            <w:vMerge/>
            <w:shd w:val="clear" w:color="auto" w:fill="auto"/>
            <w:noWrap/>
            <w:vAlign w:val="center"/>
          </w:tcPr>
          <w:p w14:paraId="7AC053EB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</w:p>
        </w:tc>
      </w:tr>
      <w:tr w:rsidR="00EE6DFF" w:rsidRPr="006F4BA1" w14:paraId="62310CE8" w14:textId="77777777" w:rsidTr="006258D3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7D9786EE" w14:textId="2E163B5B" w:rsidR="00EE6DFF" w:rsidRPr="006F4BA1" w:rsidRDefault="00EE6DFF" w:rsidP="00EE6DFF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2</w:t>
            </w:r>
            <w:r>
              <w:rPr>
                <w:rFonts w:ascii="Cambria" w:hAnsi="Cambria" w:cs="Calibri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C0829" w14:textId="77777777" w:rsidR="00EE6DFF" w:rsidRDefault="00EE6DFF" w:rsidP="00EE6DFF">
            <w:pPr>
              <w:adjustRightInd w:val="0"/>
              <w:snapToGrid w:val="0"/>
              <w:rPr>
                <w:rFonts w:ascii="Cambria" w:hAnsi="Cambria" w:cs="Calibri"/>
                <w:noProof/>
              </w:rPr>
            </w:pPr>
            <w:r w:rsidRPr="006F4BA1">
              <w:rPr>
                <w:rFonts w:ascii="Cambria" w:hAnsi="Cambria" w:cs="Calibri"/>
              </w:rPr>
              <w:t>Zhang, 2017</w:t>
            </w:r>
            <w:r w:rsidRPr="006F4BA1">
              <w:rPr>
                <w:rFonts w:ascii="Cambria" w:hAnsi="Cambria" w:cs="Calibri"/>
                <w:noProof/>
              </w:rPr>
              <w:t>[9]</w:t>
            </w:r>
          </w:p>
          <w:p w14:paraId="15EE8769" w14:textId="2D650190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  <w:noProof/>
              </w:rPr>
              <w:t>(Male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1AA9" w14:textId="321EABCE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D718D" w14:textId="4F3E753C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 xml:space="preserve">0.480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A2715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19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AD00B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C01BF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BEEB9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F23673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1FD4BC" w14:textId="7777777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tr w:rsidR="00EE6DFF" w:rsidRPr="006F4BA1" w14:paraId="213365D3" w14:textId="77777777" w:rsidTr="006258D3">
        <w:trPr>
          <w:trHeight w:val="315"/>
          <w:jc w:val="center"/>
        </w:trPr>
        <w:tc>
          <w:tcPr>
            <w:tcW w:w="1116" w:type="dxa"/>
            <w:vMerge/>
            <w:vAlign w:val="center"/>
          </w:tcPr>
          <w:p w14:paraId="21C27599" w14:textId="77777777" w:rsidR="00EE6DFF" w:rsidRDefault="00EE6DFF" w:rsidP="00EE6DFF">
            <w:pPr>
              <w:adjustRightInd w:val="0"/>
              <w:snapToGrid w:val="0"/>
              <w:jc w:val="center"/>
              <w:rPr>
                <w:rFonts w:ascii="Cambria" w:hAnsi="Cambria" w:cs="Calibri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66BE5" w14:textId="77777777" w:rsidR="00EE6DFF" w:rsidRDefault="00EE6DFF" w:rsidP="00EE6DFF">
            <w:pPr>
              <w:adjustRightInd w:val="0"/>
              <w:snapToGrid w:val="0"/>
              <w:rPr>
                <w:rFonts w:ascii="Cambria" w:hAnsi="Cambria" w:cs="Calibri"/>
                <w:noProof/>
              </w:rPr>
            </w:pPr>
            <w:r w:rsidRPr="006F4BA1">
              <w:rPr>
                <w:rFonts w:ascii="Cambria" w:hAnsi="Cambria" w:cs="Calibri"/>
              </w:rPr>
              <w:t>Zhang, 2017</w:t>
            </w:r>
            <w:r w:rsidRPr="006F4BA1">
              <w:rPr>
                <w:rFonts w:ascii="Cambria" w:hAnsi="Cambria" w:cs="Calibri"/>
                <w:noProof/>
              </w:rPr>
              <w:t>[9]</w:t>
            </w:r>
          </w:p>
          <w:p w14:paraId="3C264234" w14:textId="04F3EB60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(</w:t>
            </w:r>
            <w:r>
              <w:rPr>
                <w:rFonts w:ascii="Cambria" w:hAnsi="Cambria" w:cs="Calibri"/>
                <w:lang w:eastAsia="zh-CN"/>
              </w:rPr>
              <w:t>Female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743F4F4B" w14:textId="5DB1BE0C" w:rsidR="00EE6DFF" w:rsidRDefault="00EE6DFF" w:rsidP="00EE6DFF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 w:rsidRPr="009A1D3B">
              <w:rPr>
                <w:rFonts w:ascii="Cambria" w:hAnsi="Cambria" w:cs="Calibri"/>
              </w:rPr>
              <w:t>PU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693A4" w14:textId="5206F8C1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0</w:t>
            </w:r>
            <w:r>
              <w:rPr>
                <w:rFonts w:ascii="Cambria" w:hAnsi="Cambria" w:cs="Calibri"/>
                <w:lang w:eastAsia="zh-CN"/>
              </w:rPr>
              <w:t>.47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AD0BF" w14:textId="390F6FBB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  <w:lang w:eastAsia="zh-CN"/>
              </w:rPr>
            </w:pPr>
            <w:r>
              <w:rPr>
                <w:rFonts w:ascii="Cambria" w:hAnsi="Cambria" w:cs="Calibri" w:hint="eastAsia"/>
                <w:lang w:eastAsia="zh-CN"/>
              </w:rPr>
              <w:t>2</w:t>
            </w:r>
            <w:r>
              <w:rPr>
                <w:rFonts w:ascii="Cambria" w:hAnsi="Cambria" w:cs="Calibri"/>
                <w:lang w:eastAsia="zh-CN"/>
              </w:rPr>
              <w:t>39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60130F3E" w14:textId="77123EE7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China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563C9FC1" w14:textId="12042C11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EC98DF8" w14:textId="451B3D4D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66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455861A6" w14:textId="410B847F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30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6AA6EF33" w14:textId="71E6C796" w:rsidR="00EE6DFF" w:rsidRPr="006F4BA1" w:rsidRDefault="00EE6DFF" w:rsidP="00EE6DFF">
            <w:pPr>
              <w:adjustRightInd w:val="0"/>
              <w:snapToGrid w:val="0"/>
              <w:rPr>
                <w:rFonts w:ascii="Cambria" w:hAnsi="Cambria" w:cs="Calibri"/>
              </w:rPr>
            </w:pPr>
            <w:r w:rsidRPr="006F4BA1">
              <w:rPr>
                <w:rFonts w:ascii="Cambria" w:hAnsi="Cambria" w:cs="Calibri"/>
              </w:rPr>
              <w:t>24</w:t>
            </w:r>
          </w:p>
        </w:tc>
      </w:tr>
      <w:bookmarkEnd w:id="0"/>
    </w:tbl>
    <w:p w14:paraId="74AE02F3" w14:textId="77777777" w:rsidR="000E3F11" w:rsidRPr="004626C6" w:rsidRDefault="000E3F11" w:rsidP="004626C6"/>
    <w:sectPr w:rsidR="000E3F11" w:rsidRPr="004626C6" w:rsidSect="008C34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7F"/>
    <w:rsid w:val="0002188C"/>
    <w:rsid w:val="00061D4A"/>
    <w:rsid w:val="000853F8"/>
    <w:rsid w:val="000B55B3"/>
    <w:rsid w:val="000E3F11"/>
    <w:rsid w:val="000F0359"/>
    <w:rsid w:val="000F3267"/>
    <w:rsid w:val="00185C96"/>
    <w:rsid w:val="001907C5"/>
    <w:rsid w:val="001B0AE9"/>
    <w:rsid w:val="002334F9"/>
    <w:rsid w:val="00263D0F"/>
    <w:rsid w:val="002C448F"/>
    <w:rsid w:val="002C4A49"/>
    <w:rsid w:val="002D4E01"/>
    <w:rsid w:val="003072AB"/>
    <w:rsid w:val="004626C6"/>
    <w:rsid w:val="004676D8"/>
    <w:rsid w:val="00541EED"/>
    <w:rsid w:val="00555796"/>
    <w:rsid w:val="00575ABF"/>
    <w:rsid w:val="005B5C9F"/>
    <w:rsid w:val="005C6B92"/>
    <w:rsid w:val="006258D3"/>
    <w:rsid w:val="006630CF"/>
    <w:rsid w:val="006D1D94"/>
    <w:rsid w:val="007A305F"/>
    <w:rsid w:val="008320BE"/>
    <w:rsid w:val="008A4DA6"/>
    <w:rsid w:val="008A574B"/>
    <w:rsid w:val="008C345F"/>
    <w:rsid w:val="00921E64"/>
    <w:rsid w:val="00983B59"/>
    <w:rsid w:val="009A1D3B"/>
    <w:rsid w:val="009B3622"/>
    <w:rsid w:val="00A53826"/>
    <w:rsid w:val="00AC256E"/>
    <w:rsid w:val="00B3647F"/>
    <w:rsid w:val="00C33034"/>
    <w:rsid w:val="00C63481"/>
    <w:rsid w:val="00D1729B"/>
    <w:rsid w:val="00D444AD"/>
    <w:rsid w:val="00D73EDE"/>
    <w:rsid w:val="00DB2C29"/>
    <w:rsid w:val="00EB56D5"/>
    <w:rsid w:val="00EC6DCC"/>
    <w:rsid w:val="00EE6DFF"/>
    <w:rsid w:val="00FB6559"/>
    <w:rsid w:val="00FE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391D9"/>
  <w15:chartTrackingRefBased/>
  <w15:docId w15:val="{0D42EA87-C4EE-405A-8FA5-1EE4497F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6C6"/>
    <w:rPr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626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626C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6258D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58D3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真铭</dc:creator>
  <cp:keywords/>
  <dc:description/>
  <cp:lastModifiedBy>张 真铭</cp:lastModifiedBy>
  <cp:revision>7</cp:revision>
  <dcterms:created xsi:type="dcterms:W3CDTF">2022-03-29T13:21:00Z</dcterms:created>
  <dcterms:modified xsi:type="dcterms:W3CDTF">2022-04-02T05:29:00Z</dcterms:modified>
</cp:coreProperties>
</file>